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A1E7B8" w:rsidR="000035D5" w:rsidRDefault="000035D5">
                            <w:r>
                              <w:t xml:space="preserve">Reported on page number: </w:t>
                            </w:r>
                            <w:r w:rsidR="002E7894">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BA1E7B8" w:rsidR="000035D5" w:rsidRDefault="000035D5">
                      <w:r>
                        <w:t xml:space="preserve">Reported on page number: </w:t>
                      </w:r>
                      <w:r w:rsidR="002E7894">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D925D6" w:rsidR="000035D5" w:rsidRDefault="000035D5" w:rsidP="000035D5">
                            <w:r>
                              <w:t xml:space="preserve">Reported on page number: </w:t>
                            </w:r>
                            <w:r w:rsidR="002E7894">
                              <w:t>No dev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5D925D6" w:rsidR="000035D5" w:rsidRDefault="000035D5" w:rsidP="000035D5">
                      <w:r>
                        <w:t xml:space="preserve">Reported on page number: </w:t>
                      </w:r>
                      <w:r w:rsidR="002E7894">
                        <w:t>No deviatio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FBD88BC" w:rsidR="000035D5" w:rsidRDefault="002E7894" w:rsidP="000035D5">
                            <w:r>
                              <w:t xml:space="preserve">This study involves local collaborators who are residents of The Gamb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FBD88BC" w:rsidR="000035D5" w:rsidRDefault="002E7894" w:rsidP="000035D5">
                      <w:r>
                        <w:t xml:space="preserve">This study involves local collaborators who are residents of The Gamb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2BF088B" w:rsidR="000035D5" w:rsidRDefault="000059D3" w:rsidP="000035D5">
                            <w:r>
                              <w:t xml:space="preserve">We obtained detailed written informed consent from the participants before reviewing the immunization records of the children. There was no informed consent obtained from the local community representati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2BF088B" w:rsidR="000035D5" w:rsidRDefault="000059D3" w:rsidP="000035D5">
                      <w:r>
                        <w:t xml:space="preserve">We obtained detailed written informed consent from the participants before reviewing the immunization records of the children. There was no informed consent obtained from the local community representati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01FC554" w:rsidR="000035D5" w:rsidRDefault="00877007" w:rsidP="000035D5">
                            <w:r>
                              <w:t>The immunization officers will use the findings of the study</w:t>
                            </w:r>
                            <w:r w:rsidR="00094FB8">
                              <w:t xml:space="preserve"> </w:t>
                            </w:r>
                            <w:r>
                              <w:t xml:space="preserve">during immunization sessions </w:t>
                            </w:r>
                            <w:r w:rsidR="00094FB8">
                              <w:t>to</w:t>
                            </w:r>
                            <w:r>
                              <w:t xml:space="preserve"> improve the timeliness of the routine vaccination. The influential leaders could also serve as advocates to promote timely vaccin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01FC554" w:rsidR="000035D5" w:rsidRDefault="00877007" w:rsidP="000035D5">
                      <w:r>
                        <w:t>The immunization officers will use the findings of the study</w:t>
                      </w:r>
                      <w:r w:rsidR="00094FB8">
                        <w:t xml:space="preserve"> </w:t>
                      </w:r>
                      <w:r>
                        <w:t xml:space="preserve">during immunization sessions </w:t>
                      </w:r>
                      <w:r w:rsidR="00094FB8">
                        <w:t>to</w:t>
                      </w:r>
                      <w:r>
                        <w:t xml:space="preserve"> improve the timeliness of the routine vaccination. The influential leaders could also serve as advocates to promote timely vaccina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6E27861" w:rsidR="000035D5" w:rsidRDefault="000059D3" w:rsidP="000035D5">
                            <w:r>
                              <w:t xml:space="preserve">We trained data collectors and explained informed consent to the study participants in a language they understood. </w:t>
                            </w:r>
                            <w:r w:rsidR="00877007">
                              <w:t xml:space="preserve">The messages were simple and clea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6E27861" w:rsidR="000035D5" w:rsidRDefault="000059D3" w:rsidP="000035D5">
                      <w:r>
                        <w:t xml:space="preserve">We trained data collectors and explained informed consent to the study participants in a language they understood. </w:t>
                      </w:r>
                      <w:r w:rsidR="00877007">
                        <w:t xml:space="preserve">The messages were simple and clear.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DEE26E" w:rsidR="000035D5" w:rsidRDefault="000059D3" w:rsidP="000035D5">
                            <w:r>
                              <w:t xml:space="preserve">The primary author will organize a presentation to the Expanded Program on Immunization – The Gambia and partners to understand the timeliness of routine immunization in The Gamb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EDEE26E" w:rsidR="000035D5" w:rsidRDefault="000059D3" w:rsidP="000035D5">
                      <w:r>
                        <w:t xml:space="preserve">The primary author will organize a presentation to the Expanded Program on Immunization – The Gambia and partners to understand the timeliness of routine immunization in The Gambi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77007" w:rsidRPr="00F57A3B" w:rsidRDefault="0087700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9D3"/>
    <w:rsid w:val="00094FB8"/>
    <w:rsid w:val="000F365D"/>
    <w:rsid w:val="00116E71"/>
    <w:rsid w:val="002E7894"/>
    <w:rsid w:val="00335779"/>
    <w:rsid w:val="004A7A57"/>
    <w:rsid w:val="004C71C4"/>
    <w:rsid w:val="00515BC0"/>
    <w:rsid w:val="00541C18"/>
    <w:rsid w:val="00580384"/>
    <w:rsid w:val="00635EE2"/>
    <w:rsid w:val="0069423E"/>
    <w:rsid w:val="006F5F45"/>
    <w:rsid w:val="00831ADE"/>
    <w:rsid w:val="00841F25"/>
    <w:rsid w:val="00877007"/>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kalilu Kijera</cp:lastModifiedBy>
  <cp:revision>2</cp:revision>
  <dcterms:created xsi:type="dcterms:W3CDTF">2025-11-03T10:56:00Z</dcterms:created>
  <dcterms:modified xsi:type="dcterms:W3CDTF">2025-11-03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1862a5-bee1-44cd-8ab6-b77041ee7b2b</vt:lpwstr>
  </property>
</Properties>
</file>